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6874" w:rsidRDefault="00626874" w:rsidP="00626874">
      <w:pPr>
        <w:pStyle w:val="Titre2"/>
        <w:jc w:val="both"/>
      </w:pPr>
      <w:r>
        <w:t>Table S3 List of strains, plasmids and primers used in this study</w:t>
      </w:r>
    </w:p>
    <w:p w:rsidR="00626874" w:rsidRDefault="00626874" w:rsidP="00626874">
      <w:pPr>
        <w:jc w:val="both"/>
      </w:pPr>
    </w:p>
    <w:tbl>
      <w:tblPr>
        <w:tblStyle w:val="TableauListe6Couleur1"/>
        <w:tblW w:w="0" w:type="auto"/>
        <w:tblInd w:w="-284" w:type="dxa"/>
        <w:tblLayout w:type="fixed"/>
        <w:tblLook w:val="04A0" w:firstRow="1" w:lastRow="0" w:firstColumn="1" w:lastColumn="0" w:noHBand="0" w:noVBand="1"/>
      </w:tblPr>
      <w:tblGrid>
        <w:gridCol w:w="2127"/>
        <w:gridCol w:w="6237"/>
        <w:gridCol w:w="1326"/>
      </w:tblGrid>
      <w:tr w:rsidR="00626874" w:rsidTr="008C3F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Strains</w:t>
            </w:r>
          </w:p>
        </w:tc>
        <w:tc>
          <w:tcPr>
            <w:tcW w:w="6237" w:type="dxa"/>
          </w:tcPr>
          <w:p w:rsidR="00626874" w:rsidRDefault="00626874" w:rsidP="008C3FD4">
            <w:pPr>
              <w:spacing w:line="240" w:lineRule="auto"/>
              <w:jc w:val="both"/>
              <w:cnfStyle w:val="100000000000" w:firstRow="1" w:lastRow="0" w:firstColumn="0" w:lastColumn="0" w:oddVBand="0" w:evenVBand="0" w:oddHBand="0" w:evenHBand="0" w:firstRowFirstColumn="0" w:firstRowLastColumn="0" w:lastRowFirstColumn="0" w:lastRowLastColumn="0"/>
            </w:pPr>
            <w:r>
              <w:t>Description</w:t>
            </w:r>
          </w:p>
        </w:tc>
        <w:tc>
          <w:tcPr>
            <w:tcW w:w="1326" w:type="dxa"/>
          </w:tcPr>
          <w:p w:rsidR="00626874" w:rsidRDefault="00626874" w:rsidP="008C3FD4">
            <w:pPr>
              <w:spacing w:line="240" w:lineRule="auto"/>
              <w:jc w:val="both"/>
              <w:cnfStyle w:val="100000000000" w:firstRow="1" w:lastRow="0" w:firstColumn="0" w:lastColumn="0" w:oddVBand="0" w:evenVBand="0" w:oddHBand="0" w:evenHBand="0" w:firstRowFirstColumn="0" w:firstRowLastColumn="0" w:lastRowFirstColumn="0" w:lastRowLastColumn="0"/>
            </w:pPr>
            <w:r>
              <w:t>Reference</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H37Rv</w:t>
            </w:r>
          </w:p>
        </w:tc>
        <w:tc>
          <w:tcPr>
            <w:tcW w:w="6237"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rsidRPr="00524654">
              <w:t>ATCC® 27294™</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ftbwQPkL","properties":{"formattedCitation":"[1]","plainCitation":"[1]","noteIndex":0},"citationItems":[{"id":540,"uris":["http://zotero.org/users/2555708/items/W8RNDF3A"],"uri":["http://zotero.org/users/2555708/items/W8RNDF3A"],"itemData":{"id":540,"type":"article-journal","title":"Deciphering the biology of Mycobacterium tuberculosis from the complete genome sequence","container-title":"Nature","page":"537-544","volume":"393","issue":"6685","source":"PubMed","abstract":"Countless millions of people have died from tuberculosis, a chronic infectious disease caused by the tubercle bacillus. The complete genome sequence of the best-characterized strain of Mycobacterium tuberculosis, H37Rv, has been determined and analysed in order to improve our understanding of the biology of this slow-growing pathogen and to help the conception of new prophylactic and therapeutic interventions. The genome comprises 4,411,529 base pairs, contains around 4,000 genes, and has a very high guanine + cytosine content that is reflected in the biased amino-acid content of the proteins. M. tuberculosis differs radically from other bacteria in that a very large portion of its coding capacity is devoted to the production of enzymes involved in lipogenesis and lipolysis, and to two new families of glycine-rich proteins with a repetitive structure that may represent a source of antigenic variation.","DOI":"10.1038/31159","ISSN":"0028-0836","note":"PMID: 9634230","journalAbbreviation":"Nature","language":"eng","author":[{"family":"Cole","given":"S. T."},{"family":"Brosch","given":"R."},{"family":"Parkhill","given":"J."},{"family":"Garnier","given":"T."},{"family":"Churcher","given":"C."},{"family":"Harris","given":"D."},{"family":"Gordon","given":"S. V."},{"family":"Eiglmeier","given":"K."},{"family":"Gas","given":"S."},{"family":"Barry","given":"C. E."},{"family":"Tekaia","given":"F."},{"family":"Badcock","given":"K."},{"family":"Basham","given":"D."},{"family":"Brown","given":"D."},{"family":"Chillingworth","given":"T."},{"family":"Connor","given":"R."},{"family":"Davies","given":"R."},{"family":"Devlin","given":"K."},{"family":"Feltwell","given":"T."},{"family":"Gentles","given":"S."},{"family":"Hamlin","given":"N."},{"family":"Holroyd","given":"S."},{"family":"Hornsby","given":"T."},{"family":"Jagels","given":"K."},{"family":"Krogh","given":"A."},{"family":"McLean","given":"J."},{"family":"Moule","given":"S."},{"family":"Murphy","given":"L."},{"family":"Oliver","given":"K."},{"family":"Osborne","given":"J."},{"family":"Quail","given":"M. A."},{"family":"Rajandream","given":"M. A."},{"family":"Rogers","given":"J."},{"family":"Rutter","given":"S."},{"family":"Seeger","given":"K."},{"family":"Skelton","given":"J."},{"family":"Squares","given":"R."},{"family":"Squares","given":"S."},{"family":"Sulston","given":"J. E."},{"family":"Taylor","given":"K."},{"family":"Whitehead","given":"S."},{"family":"Barrell","given":"B. G."}],"issued":{"date-parts":[["1998",6,11]]}}}],"schema":"https://github.com/citation-style-language/schema/raw/master/csl-citation.json"} </w:instrText>
            </w:r>
            <w:r>
              <w:fldChar w:fldCharType="separate"/>
            </w:r>
            <w:r w:rsidRPr="00CF1229">
              <w:t>[1]</w:t>
            </w:r>
            <w:r>
              <w:fldChar w:fldCharType="end"/>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H37Rv (South Africa)</w:t>
            </w:r>
          </w:p>
        </w:tc>
        <w:tc>
          <w:tcPr>
            <w:tcW w:w="6237"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rsidRPr="00524654">
              <w:t>ATCC® 27294™</w:t>
            </w:r>
            <w:r>
              <w:t xml:space="preserve">, kindly provided by Valerie </w:t>
            </w:r>
            <w:r w:rsidRPr="00BD0DC8">
              <w:rPr>
                <w:noProof/>
              </w:rPr>
              <w:t>Mizrahi</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oO8pu6l9","properties":{"formattedCitation":"[2]","plainCitation":"[2]","noteIndex":0},"citationItems":[{"id":543,"uris":["http://zotero.org/users/2555708/items/SD6KH5DA"],"uri":["http://zotero.org/users/2555708/items/SD6KH5DA"],"itemData":{"id":543,"type":"article-journal","title":"Variation among Genome Sequences of H37Rv Strains of Mycobacterium tuberculosis from Multiple Laboratories","container-title":"Journal of Bacteriology","page":"3645-3653","volume":"192","issue":"14","source":"PubMed Central","abstract":"The publication of the complete genome sequence for Mycobacterium tuberculosis H37Rv in 1998 has had a great impact on the research community. Nonetheless, it is suspected that genetic differences have arisen in stocks of H37Rv that are maintained in different laboratories. In order to assess the consistency of the genome sequences among H37Rv strains in use and the extent to which they have diverged from the original strain sequenced, we carried out whole-genome sequencing on six strains of H37Rv from different laboratories. Polymorphisms at 73 sites were observed, which were shared among the lab strains, though 72 of these were also shared with H37Ra and are likely to be due to sequencing errors in the original H37Rv reference sequence. An updated H37Rv genome sequence should be valuable to the tuberculosis research community as well as the broader microbial research community. In addition, several polymorphisms unique to individual strains and several shared polymorphisms were identified and shown to be consistent with the known provenance of these strains. Aside from nucleotide substitutions and insertion/deletions, multiple IS6110 transposition events were observed, supporting the theory that they play a significant role in plasticity of the M. tuberculosis genome. This genome-wide catalog of genetic differences can help explain any phenotypic differences that might be found, including a frameshift mutation in the mycocerosic acid synthase gene which causes two of the strains to be deficient in biosynthesis of the surface glycolipid phthiocerol dimycocerosate (PDIM). The resequencing of these six lab strains represents a fortuitous “in vitro evolution” experiment that demonstrates how the M. tuberculosis genome continues to evolve even in a controlled environment.","DOI":"10.1128/JB.00166-10","ISSN":"0021-9193","note":"PMID: 20472797\nPMCID: PMC2897344","journalAbbreviation":"J Bacteriol","author":[{"family":"Ioerger","given":"Thomas R."},{"family":"Feng","given":"Yicheng"},{"family":"Ganesula","given":"Krishna"},{"family":"Chen","given":"Xiaohua"},{"family":"Dobos","given":"Karen M."},{"family":"Fortune","given":"Sarah"},{"family":"Jacobs","given":"William R."},{"family":"Mizrahi","given":"Valerie"},{"family":"Parish","given":"Tanya"},{"family":"Rubin","given":"Eric"},{"family":"Sassetti","given":"Chris"},{"family":"Sacchettini","given":"James C."}],"issued":{"date-parts":[["2010",7]]}}}],"schema":"https://github.com/citation-style-language/schema/raw/master/csl-citation.json"} </w:instrText>
            </w:r>
            <w:r>
              <w:fldChar w:fldCharType="separate"/>
            </w:r>
            <w:r w:rsidRPr="00CF1229">
              <w:t>[2]</w:t>
            </w:r>
            <w:r>
              <w:fldChar w:fldCharType="end"/>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H37Rv-pJV53</w:t>
            </w:r>
          </w:p>
        </w:tc>
        <w:tc>
          <w:tcPr>
            <w:tcW w:w="6237" w:type="dxa"/>
          </w:tcPr>
          <w:p w:rsidR="00626874" w:rsidRPr="002D497A"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rsidRPr="00DE4187">
              <w:rPr>
                <w:i/>
              </w:rPr>
              <w:t>M. tuberculosis</w:t>
            </w:r>
            <w:r>
              <w:t xml:space="preserve"> H37Rv containing the plasmid pJV53 (</w:t>
            </w:r>
            <w:proofErr w:type="spellStart"/>
            <w:r>
              <w:t>Kan</w:t>
            </w:r>
            <w:r>
              <w:rPr>
                <w:vertAlign w:val="superscript"/>
              </w:rPr>
              <w:t>R</w:t>
            </w:r>
            <w:proofErr w:type="spellEnd"/>
            <w:r>
              <w:t>)</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qzN4ovTo","properties":{"formattedCitation":"[3]","plainCitation":"[3]","noteIndex":0},"citationItems":[{"id":546,"uris":["http://zotero.org/users/2555708/items/3YW4ERFK"],"uri":["http://zotero.org/users/2555708/items/3YW4ERFK"],"itemData":{"id":546,"type":"article-journal","title":"Recombineering in &lt;i&gt;Mycobacterium tuberculosis&lt;/i&gt;","container-title":"Nature Methods","page":"147-152","volume":"4","issue":"2","source":"www.nature.com","abstract":"Genetic dissection of M. tuberculosis is complicated by its slow growth and its high rate of illegitimate recombination relative to homologous DNA exchange. We report here the development of a facile allelic exchange system by identification and expression of mycobacteriophage-encoded recombination proteins, adapting a strategy developed previously for recombineering in Escherichia coli. Identifiable recombination proteins are rare in mycobacteriophages, and only 1 of 30 genomically characterized mycobacteriophages (Che9c) encodes homologs of both RecE and RecT. Expression and biochemical characterization show that Che9c gp60 and gp61 encode exonuclease and DNA-binding activities, respectively, and expression of these proteins substantially elevates recombination facilitating allelic exchange in both M. smegmatis and M. tuberculosis. Mycobacterial recombineering thus provides a simple approach for the construction of gene replacement mutants in both slow- and fast-growing mycobacteria.","DOI":"10.1038/nmeth996","ISSN":"1548-7105","language":"en","author":[{"family":"Kessel","given":"Julia C.","non-dropping-particle":"van"},{"family":"Hatfull","given":"Graham F."}],"issued":{"date-parts":[["2007",2]]}}}],"schema":"https://github.com/citation-style-language/schema/raw/master/csl-citation.json"} </w:instrText>
            </w:r>
            <w:r>
              <w:fldChar w:fldCharType="separate"/>
            </w:r>
            <w:r w:rsidRPr="00CF1229">
              <w:t>[3]</w:t>
            </w:r>
            <w:r>
              <w:fldChar w:fldCharType="end"/>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Pr="0017254A" w:rsidRDefault="00626874" w:rsidP="008C3FD4">
            <w:pPr>
              <w:spacing w:line="240" w:lineRule="auto"/>
              <w:jc w:val="both"/>
            </w:pPr>
            <w:r>
              <w:t>QuinR_M1</w:t>
            </w:r>
          </w:p>
        </w:tc>
        <w:tc>
          <w:tcPr>
            <w:tcW w:w="6237"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 xml:space="preserve">Quinazoline resistant mutant M1. Background </w:t>
            </w:r>
            <w:r w:rsidRPr="003D759E">
              <w:rPr>
                <w:i/>
              </w:rPr>
              <w:t xml:space="preserve">M. tuberculosis </w:t>
            </w:r>
            <w:r>
              <w:t>H37Rv</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This study</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Pr="0017254A" w:rsidRDefault="00626874" w:rsidP="008C3FD4">
            <w:pPr>
              <w:spacing w:line="240" w:lineRule="auto"/>
              <w:jc w:val="both"/>
            </w:pPr>
            <w:r>
              <w:t>QuinR_M2</w:t>
            </w:r>
          </w:p>
        </w:tc>
        <w:tc>
          <w:tcPr>
            <w:tcW w:w="6237"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t xml:space="preserve">Quinazoline resistant mutant M2. Background </w:t>
            </w:r>
            <w:r w:rsidRPr="003D759E">
              <w:rPr>
                <w:i/>
              </w:rPr>
              <w:t>M. tuberculosis</w:t>
            </w:r>
            <w:r>
              <w:t xml:space="preserve"> H37Rv</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t>This study</w:t>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Pr="0017254A" w:rsidRDefault="00626874" w:rsidP="008C3FD4">
            <w:pPr>
              <w:spacing w:line="240" w:lineRule="auto"/>
              <w:jc w:val="both"/>
            </w:pPr>
            <w:r>
              <w:t>QuinR_M3</w:t>
            </w:r>
          </w:p>
        </w:tc>
        <w:tc>
          <w:tcPr>
            <w:tcW w:w="6237"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 xml:space="preserve">Quinazoline resistant mutant M3. Background </w:t>
            </w:r>
            <w:r w:rsidRPr="003D759E">
              <w:rPr>
                <w:i/>
              </w:rPr>
              <w:t>M. tuberculosis</w:t>
            </w:r>
            <w:r>
              <w:t xml:space="preserve"> H37Rv</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This study</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Pr="007C0AE7" w:rsidRDefault="00626874" w:rsidP="008C3FD4">
            <w:pPr>
              <w:spacing w:line="240" w:lineRule="auto"/>
              <w:jc w:val="both"/>
              <w:rPr>
                <w:vertAlign w:val="superscript"/>
              </w:rPr>
            </w:pPr>
            <w:r>
              <w:t>H37Rv-</w:t>
            </w:r>
            <w:r w:rsidRPr="00602EC5">
              <w:t>Rv2195(</w:t>
            </w:r>
            <w:r>
              <w:t>L356V</w:t>
            </w:r>
            <w:r w:rsidRPr="00602EC5">
              <w:t>)</w:t>
            </w:r>
          </w:p>
        </w:tc>
        <w:tc>
          <w:tcPr>
            <w:tcW w:w="6237" w:type="dxa"/>
          </w:tcPr>
          <w:p w:rsidR="00626874" w:rsidRPr="00932818"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rsidRPr="00ED4F10">
              <w:rPr>
                <w:noProof/>
              </w:rPr>
              <w:t>H37Rv-pJV53</w:t>
            </w:r>
            <w:r>
              <w:t>containing the mutation T1066G (Leu356Val) in Rv2195 and pYUB412 (</w:t>
            </w:r>
            <w:proofErr w:type="spellStart"/>
            <w:r>
              <w:t>Hygro</w:t>
            </w:r>
            <w:r>
              <w:rPr>
                <w:vertAlign w:val="superscript"/>
              </w:rPr>
              <w:t>R</w:t>
            </w:r>
            <w:proofErr w:type="spellEnd"/>
            <w:r>
              <w:t>).</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t>This study</w:t>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tcPr>
          <w:p w:rsidR="00626874" w:rsidRPr="004176AB" w:rsidRDefault="00626874" w:rsidP="008C3FD4">
            <w:pPr>
              <w:spacing w:line="240" w:lineRule="auto"/>
              <w:jc w:val="both"/>
              <w:rPr>
                <w:vertAlign w:val="superscript"/>
              </w:rPr>
            </w:pPr>
            <w:r>
              <w:t>H37Rv-</w:t>
            </w:r>
            <w:r w:rsidRPr="00602EC5">
              <w:t>Rv1777(</w:t>
            </w:r>
            <w:r>
              <w:t>R145S</w:t>
            </w:r>
            <w:r w:rsidRPr="00602EC5">
              <w:t>)</w:t>
            </w:r>
          </w:p>
        </w:tc>
        <w:tc>
          <w:tcPr>
            <w:tcW w:w="6237" w:type="dxa"/>
            <w:tcBorders>
              <w:bottom w:val="single" w:sz="4" w:space="0" w:color="auto"/>
            </w:tcBorders>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 xml:space="preserve">H37Rv-pJV53 </w:t>
            </w:r>
            <w:proofErr w:type="spellStart"/>
            <w:r>
              <w:t>containingthe</w:t>
            </w:r>
            <w:proofErr w:type="spellEnd"/>
            <w:r>
              <w:t xml:space="preserve"> mutation C433A (Arg145Ser) in Rv1777, pYUB412 (</w:t>
            </w:r>
            <w:proofErr w:type="spellStart"/>
            <w:r>
              <w:t>Hygro</w:t>
            </w:r>
            <w:r>
              <w:rPr>
                <w:vertAlign w:val="superscript"/>
              </w:rPr>
              <w:t>R</w:t>
            </w:r>
            <w:proofErr w:type="spellEnd"/>
            <w:r>
              <w:t>)</w:t>
            </w:r>
          </w:p>
        </w:tc>
        <w:tc>
          <w:tcPr>
            <w:tcW w:w="1326" w:type="dxa"/>
            <w:tcBorders>
              <w:bottom w:val="single" w:sz="4" w:space="0" w:color="auto"/>
            </w:tcBorders>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This study</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tcPr>
          <w:p w:rsidR="00626874" w:rsidRPr="00B5608B" w:rsidRDefault="00626874" w:rsidP="008C3FD4">
            <w:pPr>
              <w:spacing w:line="240" w:lineRule="auto"/>
              <w:jc w:val="both"/>
            </w:pPr>
            <w:r w:rsidRPr="00CA4825">
              <w:rPr>
                <w:noProof/>
              </w:rPr>
              <w:t>Primers</w:t>
            </w:r>
            <w:r w:rsidRPr="00CA4825">
              <w:rPr>
                <w:noProof/>
                <w:vertAlign w:val="superscript"/>
              </w:rPr>
              <w:t>a</w:t>
            </w:r>
          </w:p>
        </w:tc>
        <w:tc>
          <w:tcPr>
            <w:tcW w:w="6237" w:type="dxa"/>
            <w:tcBorders>
              <w:top w:val="single" w:sz="4" w:space="0" w:color="auto"/>
              <w:bottom w:val="single" w:sz="4" w:space="0" w:color="auto"/>
            </w:tcBorders>
          </w:tcPr>
          <w:p w:rsidR="00626874" w:rsidRPr="001F1441"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rPr>
                <w:b/>
              </w:rPr>
            </w:pPr>
            <w:r w:rsidRPr="001F1441">
              <w:rPr>
                <w:b/>
              </w:rPr>
              <w:t xml:space="preserve">Sequence (5’-3’) </w:t>
            </w:r>
          </w:p>
        </w:tc>
        <w:tc>
          <w:tcPr>
            <w:tcW w:w="1326" w:type="dxa"/>
            <w:tcBorders>
              <w:top w:val="single" w:sz="4" w:space="0" w:color="auto"/>
              <w:bottom w:val="single" w:sz="4" w:space="0" w:color="auto"/>
            </w:tcBorders>
          </w:tcPr>
          <w:p w:rsidR="00626874" w:rsidRPr="00323380"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rPr>
                <w:b/>
              </w:rPr>
            </w:pPr>
            <w:r w:rsidRPr="00323380">
              <w:rPr>
                <w:b/>
              </w:rPr>
              <w:t>Reference</w:t>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tcPr>
          <w:p w:rsidR="00626874" w:rsidRDefault="00626874" w:rsidP="008C3FD4">
            <w:pPr>
              <w:spacing w:line="240" w:lineRule="auto"/>
              <w:jc w:val="both"/>
            </w:pPr>
            <w:r>
              <w:t>Rv2195-F</w:t>
            </w:r>
          </w:p>
        </w:tc>
        <w:tc>
          <w:tcPr>
            <w:tcW w:w="6237" w:type="dxa"/>
            <w:tcBorders>
              <w:top w:val="single" w:sz="4" w:space="0" w:color="auto"/>
            </w:tcBorders>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rsidRPr="0033473A">
              <w:rPr>
                <w:noProof/>
              </w:rPr>
              <w:t>GACGAAGCGATGAGGAGGAG</w:t>
            </w:r>
          </w:p>
        </w:tc>
        <w:tc>
          <w:tcPr>
            <w:tcW w:w="1326" w:type="dxa"/>
            <w:tcBorders>
              <w:top w:val="single" w:sz="4" w:space="0" w:color="auto"/>
            </w:tcBorders>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This study</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Rv2195-R</w:t>
            </w:r>
          </w:p>
        </w:tc>
        <w:tc>
          <w:tcPr>
            <w:tcW w:w="6237"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rsidRPr="0033473A">
              <w:rPr>
                <w:noProof/>
              </w:rPr>
              <w:t>ACGGGCTCGACAAAGTCACC</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t>This study</w:t>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Rv1777-F</w:t>
            </w:r>
          </w:p>
        </w:tc>
        <w:tc>
          <w:tcPr>
            <w:tcW w:w="6237" w:type="dxa"/>
          </w:tcPr>
          <w:p w:rsidR="00626874" w:rsidRPr="00C918B6"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rsidRPr="00C918B6">
              <w:rPr>
                <w:rFonts w:eastAsia="Times New Roman"/>
                <w:noProof/>
              </w:rPr>
              <w:t>GCGCAGTTCTCGACTTGCAG</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This study</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Rv1777-R</w:t>
            </w:r>
          </w:p>
        </w:tc>
        <w:tc>
          <w:tcPr>
            <w:tcW w:w="6237" w:type="dxa"/>
          </w:tcPr>
          <w:p w:rsidR="00626874" w:rsidRPr="00C918B6"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rsidRPr="00C918B6">
              <w:rPr>
                <w:rFonts w:eastAsia="Times New Roman"/>
                <w:noProof/>
              </w:rPr>
              <w:t>ATCGAGCAGCAGACGCAAGA</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t>This study</w:t>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proofErr w:type="spellStart"/>
            <w:r>
              <w:t>cydB</w:t>
            </w:r>
            <w:proofErr w:type="spellEnd"/>
            <w:r>
              <w:t>-F</w:t>
            </w:r>
          </w:p>
        </w:tc>
        <w:tc>
          <w:tcPr>
            <w:tcW w:w="6237" w:type="dxa"/>
          </w:tcPr>
          <w:p w:rsidR="00626874" w:rsidRPr="00BE017B"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rsidRPr="00BE017B">
              <w:rPr>
                <w:color w:val="000000"/>
              </w:rPr>
              <w:t>GACGATGCCTACCGATTCGC</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M101JGQy","properties":{"formattedCitation":"[4]","plainCitation":"[4]","noteIndex":0},"citationItems":[{"id":519,"uris":["http://zotero.org/users/2555708/items/X3NDHX5J"],"uri":["http://zotero.org/users/2555708/items/X3NDHX5J"],"itemData":{"id":519,"type":"article-journal","title":"Arylvinylpiperazine Amides, a New Class of Potent Inhibitors Targeting QcrB of Mycobacterium tuberculosis","container-title":"mBio","page":"e01276-18","volume":"9","issue":"5","source":"mbio.asm.org","abstract":"&lt;h3&gt;ABSTRACT&lt;/h3&gt; &lt;p&gt;New drugs are needed to control the current tuberculosis (TB) pandemic caused by infection with Mycobacterium tuberculosis. We report here on our work with AX-35, an arylvinylpiperazine amide, and four related analogs, which are potent antitubercular agents &lt;i&gt;in vitro&lt;/i&gt;. All five compounds showed good activity against M. tuberculosis&lt;i&gt;in vitro&lt;/i&gt; and in infected THP-1 macrophages, while displaying only mild cytotoxicity. Isolation and characterization of M. tuberculosis-resistant mutants to the arylvinylpiperazine amide derivative AX-35 revealed mutations in the &lt;i&gt;qcrB&lt;/i&gt; gene encoding a subunit of cytochrome &lt;i&gt;bc&lt;/i&gt;&lt;sub&gt;1&lt;/sub&gt; oxidase, one of two terminal oxidases of the electron transport chain. Cross-resistance studies, allelic exchange, transcriptomic analyses, and bioenergetic flux assays provided conclusive evidence that the cytochrome &lt;i&gt;bc&lt;/i&gt;&lt;sub&gt;1&lt;/sub&gt;&lt;i&gt;-aa&lt;/i&gt;&lt;sub&gt;3&lt;/sub&gt; is the target of AX-35, although the compound appears to interact differently with the quinol binding pocket compared to previous QcrB inhibitors. The transcriptomic and bioenergetic profiles of M. tuberculosis treated with AX-35 were similar to those generated by other cytochrome &lt;i&gt;bc&lt;/i&gt;&lt;sub&gt;1&lt;/sub&gt; oxidase inhibitors, including the compensatory role of the alternate terminal oxidase cytochrome &lt;i&gt;bd&lt;/i&gt; in respiratory adaptation. In the absence of cytochrome &lt;i&gt;bd&lt;/i&gt; oxidase, AX-35 was bactericidal against M. tuberculosis. Finally, AX-35 and its analogs were active in an acute mouse model of TB infection, with two analogs displaying improved activity over the parent compound. Our findings will guide future lead optimization to produce a drug candidate for the treatment of TB and other mycobacterial diseases, including Buruli ulcer and leprosy.&lt;/p&gt;&lt;p&gt;&lt;b&gt;IMPORTANCE&lt;/b&gt; New drugs against Mycobacterium tuberculosis are urgently needed to deal with the current global TB pandemic. We report here on the discovery of a series of arylvinylpiperazine amides (AX-35 to AX-39) that represent a promising new family of compounds with potent &lt;i&gt;in vitro&lt;/i&gt; and &lt;i&gt;in vivo&lt;/i&gt; activities against M. tuberculosis. AX compounds target the QcrB subunit of the cytochrome &lt;i&gt;bc&lt;/i&gt;&lt;sub&gt;1&lt;/sub&gt; terminal oxidase with a different mode of interaction compared to those of known QcrB inhibitors. This study provides the first multifaceted validation of QcrB inhibition by recombineering-mediated allelic exchange, gene expression profiling, and bioenergetic flux studies. It also provides further evidence for the compensatory role of cytochrome &lt;i&gt;bd&lt;/i&gt; oxidase upon QcrB inhibition. In the absence of cytochrome &lt;i&gt;bd&lt;/i&gt; oxidase, AX compounds are bactericidal, an encouraging property for future antimycobacterial drug development.&lt;/p&gt;","DOI":"10.1128/mBio.01276-18","ISSN":"2150-7511","note":"PMID: 30301850","language":"en","author":[{"family":"Foo","given":"Caroline S."},{"family":"Lupien","given":"Andréanne"},{"family":"Kienle","given":"Maryline"},{"family":"Vocat","given":"Anthony"},{"family":"Benjak","given":"Andrej"},{"family":"Sommer","given":"Raphael"},{"family":"Lamprecht","given":"Dirk A."},{"family":"Steyn","given":"Adrie J. C."},{"family":"Pethe","given":"Kevin"},{"family":"Piton","given":"Jérémie"},{"family":"Altmann","given":"Karl-Heinz"},{"family":"Cole","given":"Stewart T."}],"issued":{"date-parts":[["2018",11,7]]}}}],"schema":"https://github.com/citation-style-language/schema/raw/master/csl-citation.json"} </w:instrText>
            </w:r>
            <w:r>
              <w:fldChar w:fldCharType="separate"/>
            </w:r>
            <w:r w:rsidRPr="00CF1229">
              <w:t>[4]</w:t>
            </w:r>
            <w:r>
              <w:fldChar w:fldCharType="end"/>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proofErr w:type="spellStart"/>
            <w:r>
              <w:t>cydB</w:t>
            </w:r>
            <w:proofErr w:type="spellEnd"/>
            <w:r>
              <w:t>-R</w:t>
            </w:r>
          </w:p>
        </w:tc>
        <w:tc>
          <w:tcPr>
            <w:tcW w:w="6237" w:type="dxa"/>
          </w:tcPr>
          <w:p w:rsidR="00626874" w:rsidRPr="00BE017B"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rsidRPr="00BE017B">
              <w:rPr>
                <w:color w:val="000000"/>
              </w:rPr>
              <w:t>CCAGCCACGTCCAGTCTTTG</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dt4VTWSW","properties":{"formattedCitation":"[4]","plainCitation":"[4]","noteIndex":0},"citationItems":[{"id":519,"uris":["http://zotero.org/users/2555708/items/X3NDHX5J"],"uri":["http://zotero.org/users/2555708/items/X3NDHX5J"],"itemData":{"id":519,"type":"article-journal","title":"Arylvinylpiperazine Amides, a New Class of Potent Inhibitors Targeting QcrB of Mycobacterium tuberculosis","container-title":"mBio","page":"e01276-18","volume":"9","issue":"5","source":"mbio.asm.org","abstract":"&lt;h3&gt;ABSTRACT&lt;/h3&gt; &lt;p&gt;New drugs are needed to control the current tuberculosis (TB) pandemic caused by infection with Mycobacterium tuberculosis. We report here on our work with AX-35, an arylvinylpiperazine amide, and four related analogs, which are potent antitubercular agents &lt;i&gt;in vitro&lt;/i&gt;. All five compounds showed good activity against M. tuberculosis&lt;i&gt;in vitro&lt;/i&gt; and in infected THP-1 macrophages, while displaying only mild cytotoxicity. Isolation and characterization of M. tuberculosis-resistant mutants to the arylvinylpiperazine amide derivative AX-35 revealed mutations in the &lt;i&gt;qcrB&lt;/i&gt; gene encoding a subunit of cytochrome &lt;i&gt;bc&lt;/i&gt;&lt;sub&gt;1&lt;/sub&gt; oxidase, one of two terminal oxidases of the electron transport chain. Cross-resistance studies, allelic exchange, transcriptomic analyses, and bioenergetic flux assays provided conclusive evidence that the cytochrome &lt;i&gt;bc&lt;/i&gt;&lt;sub&gt;1&lt;/sub&gt;&lt;i&gt;-aa&lt;/i&gt;&lt;sub&gt;3&lt;/sub&gt; is the target of AX-35, although the compound appears to interact differently with the quinol binding pocket compared to previous QcrB inhibitors. The transcriptomic and bioenergetic profiles of M. tuberculosis treated with AX-35 were similar to those generated by other cytochrome &lt;i&gt;bc&lt;/i&gt;&lt;sub&gt;1&lt;/sub&gt; oxidase inhibitors, including the compensatory role of the alternate terminal oxidase cytochrome &lt;i&gt;bd&lt;/i&gt; in respiratory adaptation. In the absence of cytochrome &lt;i&gt;bd&lt;/i&gt; oxidase, AX-35 was bactericidal against M. tuberculosis. Finally, AX-35 and its analogs were active in an acute mouse model of TB infection, with two analogs displaying improved activity over the parent compound. Our findings will guide future lead optimization to produce a drug candidate for the treatment of TB and other mycobacterial diseases, including Buruli ulcer and leprosy.&lt;/p&gt;&lt;p&gt;&lt;b&gt;IMPORTANCE&lt;/b&gt; New drugs against Mycobacterium tuberculosis are urgently needed to deal with the current global TB pandemic. We report here on the discovery of a series of arylvinylpiperazine amides (AX-35 to AX-39) that represent a promising new family of compounds with potent &lt;i&gt;in vitro&lt;/i&gt; and &lt;i&gt;in vivo&lt;/i&gt; activities against M. tuberculosis. AX compounds target the QcrB subunit of the cytochrome &lt;i&gt;bc&lt;/i&gt;&lt;sub&gt;1&lt;/sub&gt; terminal oxidase with a different mode of interaction compared to those of known QcrB inhibitors. This study provides the first multifaceted validation of QcrB inhibition by recombineering-mediated allelic exchange, gene expression profiling, and bioenergetic flux studies. It also provides further evidence for the compensatory role of cytochrome &lt;i&gt;bd&lt;/i&gt; oxidase upon QcrB inhibition. In the absence of cytochrome &lt;i&gt;bd&lt;/i&gt; oxidase, AX compounds are bactericidal, an encouraging property for future antimycobacterial drug development.&lt;/p&gt;","DOI":"10.1128/mBio.01276-18","ISSN":"2150-7511","note":"PMID: 30301850","language":"en","author":[{"family":"Foo","given":"Caroline S."},{"family":"Lupien","given":"Andréanne"},{"family":"Kienle","given":"Maryline"},{"family":"Vocat","given":"Anthony"},{"family":"Benjak","given":"Andrej"},{"family":"Sommer","given":"Raphael"},{"family":"Lamprecht","given":"Dirk A."},{"family":"Steyn","given":"Adrie J. C."},{"family":"Pethe","given":"Kevin"},{"family":"Piton","given":"Jérémie"},{"family":"Altmann","given":"Karl-Heinz"},{"family":"Cole","given":"Stewart T."}],"issued":{"date-parts":[["2018",11,7]]}}}],"schema":"https://github.com/citation-style-language/schema/raw/master/csl-citation.json"} </w:instrText>
            </w:r>
            <w:r>
              <w:fldChar w:fldCharType="separate"/>
            </w:r>
            <w:r w:rsidRPr="00CF1229">
              <w:t>[4]</w:t>
            </w:r>
            <w:r>
              <w:fldChar w:fldCharType="end"/>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rsidRPr="00A4192C">
              <w:rPr>
                <w:noProof/>
              </w:rPr>
              <w:t>lipU</w:t>
            </w:r>
            <w:r>
              <w:t>-F</w:t>
            </w:r>
          </w:p>
        </w:tc>
        <w:tc>
          <w:tcPr>
            <w:tcW w:w="6237" w:type="dxa"/>
          </w:tcPr>
          <w:p w:rsidR="00626874" w:rsidRPr="00BE017B"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rsidRPr="00BE017B">
              <w:rPr>
                <w:color w:val="000000"/>
              </w:rPr>
              <w:t>CAAAGGAACACAAGCAGGCG</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8ZC1lwhv","properties":{"formattedCitation":"[4]","plainCitation":"[4]","noteIndex":0},"citationItems":[{"id":519,"uris":["http://zotero.org/users/2555708/items/X3NDHX5J"],"uri":["http://zotero.org/users/2555708/items/X3NDHX5J"],"itemData":{"id":519,"type":"article-journal","title":"Arylvinylpiperazine Amides, a New Class of Potent Inhibitors Targeting QcrB of Mycobacterium tuberculosis","container-title":"mBio","page":"e01276-18","volume":"9","issue":"5","source":"mbio.asm.org","abstract":"&lt;h3&gt;ABSTRACT&lt;/h3&gt; &lt;p&gt;New drugs are needed to control the current tuberculosis (TB) pandemic caused by infection with Mycobacterium tuberculosis. We report here on our work with AX-35, an arylvinylpiperazine amide, and four related analogs, which are potent antitubercular agents &lt;i&gt;in vitro&lt;/i&gt;. All five compounds showed good activity against M. tuberculosis&lt;i&gt;in vitro&lt;/i&gt; and in infected THP-1 macrophages, while displaying only mild cytotoxicity. Isolation and characterization of M. tuberculosis-resistant mutants to the arylvinylpiperazine amide derivative AX-35 revealed mutations in the &lt;i&gt;qcrB&lt;/i&gt; gene encoding a subunit of cytochrome &lt;i&gt;bc&lt;/i&gt;&lt;sub&gt;1&lt;/sub&gt; oxidase, one of two terminal oxidases of the electron transport chain. Cross-resistance studies, allelic exchange, transcriptomic analyses, and bioenergetic flux assays provided conclusive evidence that the cytochrome &lt;i&gt;bc&lt;/i&gt;&lt;sub&gt;1&lt;/sub&gt;&lt;i&gt;-aa&lt;/i&gt;&lt;sub&gt;3&lt;/sub&gt; is the target of AX-35, although the compound appears to interact differently with the quinol binding pocket compared to previous QcrB inhibitors. The transcriptomic and bioenergetic profiles of M. tuberculosis treated with AX-35 were similar to those generated by other cytochrome &lt;i&gt;bc&lt;/i&gt;&lt;sub&gt;1&lt;/sub&gt; oxidase inhibitors, including the compensatory role of the alternate terminal oxidase cytochrome &lt;i&gt;bd&lt;/i&gt; in respiratory adaptation. In the absence of cytochrome &lt;i&gt;bd&lt;/i&gt; oxidase, AX-35 was bactericidal against M. tuberculosis. Finally, AX-35 and its analogs were active in an acute mouse model of TB infection, with two analogs displaying improved activity over the parent compound. Our findings will guide future lead optimization to produce a drug candidate for the treatment of TB and other mycobacterial diseases, including Buruli ulcer and leprosy.&lt;/p&gt;&lt;p&gt;&lt;b&gt;IMPORTANCE&lt;/b&gt; New drugs against Mycobacterium tuberculosis are urgently needed to deal with the current global TB pandemic. We report here on the discovery of a series of arylvinylpiperazine amides (AX-35 to AX-39) that represent a promising new family of compounds with potent &lt;i&gt;in vitro&lt;/i&gt; and &lt;i&gt;in vivo&lt;/i&gt; activities against M. tuberculosis. AX compounds target the QcrB subunit of the cytochrome &lt;i&gt;bc&lt;/i&gt;&lt;sub&gt;1&lt;/sub&gt; terminal oxidase with a different mode of interaction compared to those of known QcrB inhibitors. This study provides the first multifaceted validation of QcrB inhibition by recombineering-mediated allelic exchange, gene expression profiling, and bioenergetic flux studies. It also provides further evidence for the compensatory role of cytochrome &lt;i&gt;bd&lt;/i&gt; oxidase upon QcrB inhibition. In the absence of cytochrome &lt;i&gt;bd&lt;/i&gt; oxidase, AX compounds are bactericidal, an encouraging property for future antimycobacterial drug development.&lt;/p&gt;","DOI":"10.1128/mBio.01276-18","ISSN":"2150-7511","note":"PMID: 30301850","language":"en","author":[{"family":"Foo","given":"Caroline S."},{"family":"Lupien","given":"Andréanne"},{"family":"Kienle","given":"Maryline"},{"family":"Vocat","given":"Anthony"},{"family":"Benjak","given":"Andrej"},{"family":"Sommer","given":"Raphael"},{"family":"Lamprecht","given":"Dirk A."},{"family":"Steyn","given":"Adrie J. C."},{"family":"Pethe","given":"Kevin"},{"family":"Piton","given":"Jérémie"},{"family":"Altmann","given":"Karl-Heinz"},{"family":"Cole","given":"Stewart T."}],"issued":{"date-parts":[["2018",11,7]]}}}],"schema":"https://github.com/citation-style-language/schema/raw/master/csl-citation.json"} </w:instrText>
            </w:r>
            <w:r>
              <w:fldChar w:fldCharType="separate"/>
            </w:r>
            <w:r w:rsidRPr="00CF1229">
              <w:t>[4]</w:t>
            </w:r>
            <w:r>
              <w:fldChar w:fldCharType="end"/>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rsidRPr="00A4192C">
              <w:rPr>
                <w:noProof/>
              </w:rPr>
              <w:t>lipU</w:t>
            </w:r>
            <w:r>
              <w:t>-R</w:t>
            </w:r>
          </w:p>
        </w:tc>
        <w:tc>
          <w:tcPr>
            <w:tcW w:w="6237" w:type="dxa"/>
            <w:tcBorders>
              <w:bottom w:val="nil"/>
            </w:tcBorders>
          </w:tcPr>
          <w:p w:rsidR="00626874" w:rsidRPr="00BE017B"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rsidRPr="00BE017B">
              <w:rPr>
                <w:color w:val="000000"/>
              </w:rPr>
              <w:t>GTCTACCTGGTTCCTCGCTG</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zxNP2qP1","properties":{"formattedCitation":"[4]","plainCitation":"[4]","noteIndex":0},"citationItems":[{"id":519,"uris":["http://zotero.org/users/2555708/items/X3NDHX5J"],"uri":["http://zotero.org/users/2555708/items/X3NDHX5J"],"itemData":{"id":519,"type":"article-journal","title":"Arylvinylpiperazine Amides, a New Class of Potent Inhibitors Targeting QcrB of Mycobacterium tuberculosis","container-title":"mBio","page":"e01276-18","volume":"9","issue":"5","source":"mbio.asm.org","abstract":"&lt;h3&gt;ABSTRACT&lt;/h3&gt; &lt;p&gt;New drugs are needed to control the current tuberculosis (TB) pandemic caused by infection with Mycobacterium tuberculosis. We report here on our work with AX-35, an arylvinylpiperazine amide, and four related analogs, which are potent antitubercular agents &lt;i&gt;in vitro&lt;/i&gt;. All five compounds showed good activity against M. tuberculosis&lt;i&gt;in vitro&lt;/i&gt; and in infected THP-1 macrophages, while displaying only mild cytotoxicity. Isolation and characterization of M. tuberculosis-resistant mutants to the arylvinylpiperazine amide derivative AX-35 revealed mutations in the &lt;i&gt;qcrB&lt;/i&gt; gene encoding a subunit of cytochrome &lt;i&gt;bc&lt;/i&gt;&lt;sub&gt;1&lt;/sub&gt; oxidase, one of two terminal oxidases of the electron transport chain. Cross-resistance studies, allelic exchange, transcriptomic analyses, and bioenergetic flux assays provided conclusive evidence that the cytochrome &lt;i&gt;bc&lt;/i&gt;&lt;sub&gt;1&lt;/sub&gt;&lt;i&gt;-aa&lt;/i&gt;&lt;sub&gt;3&lt;/sub&gt; is the target of AX-35, although the compound appears to interact differently with the quinol binding pocket compared to previous QcrB inhibitors. The transcriptomic and bioenergetic profiles of M. tuberculosis treated with AX-35 were similar to those generated by other cytochrome &lt;i&gt;bc&lt;/i&gt;&lt;sub&gt;1&lt;/sub&gt; oxidase inhibitors, including the compensatory role of the alternate terminal oxidase cytochrome &lt;i&gt;bd&lt;/i&gt; in respiratory adaptation. In the absence of cytochrome &lt;i&gt;bd&lt;/i&gt; oxidase, AX-35 was bactericidal against M. tuberculosis. Finally, AX-35 and its analogs were active in an acute mouse model of TB infection, with two analogs displaying improved activity over the parent compound. Our findings will guide future lead optimization to produce a drug candidate for the treatment of TB and other mycobacterial diseases, including Buruli ulcer and leprosy.&lt;/p&gt;&lt;p&gt;&lt;b&gt;IMPORTANCE&lt;/b&gt; New drugs against Mycobacterium tuberculosis are urgently needed to deal with the current global TB pandemic. We report here on the discovery of a series of arylvinylpiperazine amides (AX-35 to AX-39) that represent a promising new family of compounds with potent &lt;i&gt;in vitro&lt;/i&gt; and &lt;i&gt;in vivo&lt;/i&gt; activities against M. tuberculosis. AX compounds target the QcrB subunit of the cytochrome &lt;i&gt;bc&lt;/i&gt;&lt;sub&gt;1&lt;/sub&gt; terminal oxidase with a different mode of interaction compared to those of known QcrB inhibitors. This study provides the first multifaceted validation of QcrB inhibition by recombineering-mediated allelic exchange, gene expression profiling, and bioenergetic flux studies. It also provides further evidence for the compensatory role of cytochrome &lt;i&gt;bd&lt;/i&gt; oxidase upon QcrB inhibition. In the absence of cytochrome &lt;i&gt;bd&lt;/i&gt; oxidase, AX compounds are bactericidal, an encouraging property for future antimycobacterial drug development.&lt;/p&gt;","DOI":"10.1128/mBio.01276-18","ISSN":"2150-7511","note":"PMID: 30301850","language":"en","author":[{"family":"Foo","given":"Caroline S."},{"family":"Lupien","given":"Andréanne"},{"family":"Kienle","given":"Maryline"},{"family":"Vocat","given":"Anthony"},{"family":"Benjak","given":"Andrej"},{"family":"Sommer","given":"Raphael"},{"family":"Lamprecht","given":"Dirk A."},{"family":"Steyn","given":"Adrie J. C."},{"family":"Pethe","given":"Kevin"},{"family":"Piton","given":"Jérémie"},{"family":"Altmann","given":"Karl-Heinz"},{"family":"Cole","given":"Stewart T."}],"issued":{"date-parts":[["2018",11,7]]}}}],"schema":"https://github.com/citation-style-language/schema/raw/master/csl-citation.json"} </w:instrText>
            </w:r>
            <w:r>
              <w:fldChar w:fldCharType="separate"/>
            </w:r>
            <w:r w:rsidRPr="00CF1229">
              <w:t>[4]</w:t>
            </w:r>
            <w:r>
              <w:fldChar w:fldCharType="end"/>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Rv2195-F</w:t>
            </w:r>
          </w:p>
          <w:p w:rsidR="00626874" w:rsidRDefault="00626874" w:rsidP="008C3FD4">
            <w:pPr>
              <w:spacing w:line="240" w:lineRule="auto"/>
              <w:jc w:val="both"/>
            </w:pPr>
            <w:r>
              <w:t>(recombineering)</w:t>
            </w:r>
          </w:p>
        </w:tc>
        <w:tc>
          <w:tcPr>
            <w:tcW w:w="6237" w:type="dxa"/>
            <w:tcBorders>
              <w:top w:val="nil"/>
              <w:bottom w:val="nil"/>
            </w:tcBorders>
            <w:shd w:val="clear" w:color="auto" w:fill="auto"/>
          </w:tcPr>
          <w:p w:rsidR="00626874" w:rsidRPr="004333EC" w:rsidRDefault="00626874" w:rsidP="008C3FD4">
            <w:pPr>
              <w:spacing w:line="240" w:lineRule="auto"/>
              <w:cnfStyle w:val="000000000000" w:firstRow="0" w:lastRow="0" w:firstColumn="0" w:lastColumn="0" w:oddVBand="0" w:evenVBand="0" w:oddHBand="0" w:evenHBand="0" w:firstRowFirstColumn="0" w:firstRowLastColumn="0" w:lastRowFirstColumn="0" w:lastRowLastColumn="0"/>
            </w:pPr>
            <w:r w:rsidRPr="00116376">
              <w:t>CGAATTCTTCGCGTTCACCAAGGTCTGCTCTCAT</w:t>
            </w:r>
            <w:r w:rsidRPr="00116376">
              <w:rPr>
                <w:b/>
              </w:rPr>
              <w:t>G</w:t>
            </w:r>
            <w:r w:rsidRPr="00116376">
              <w:t>TGGGTTGCCCGTCATCGCTGTACGAGCAGCAGAGC</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t>This study</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Rv2195-R</w:t>
            </w:r>
          </w:p>
          <w:p w:rsidR="00626874" w:rsidRDefault="00626874" w:rsidP="008C3FD4">
            <w:pPr>
              <w:spacing w:line="240" w:lineRule="auto"/>
              <w:jc w:val="both"/>
            </w:pPr>
            <w:r>
              <w:t>(recombineering)</w:t>
            </w:r>
          </w:p>
        </w:tc>
        <w:tc>
          <w:tcPr>
            <w:tcW w:w="6237" w:type="dxa"/>
            <w:tcBorders>
              <w:top w:val="nil"/>
            </w:tcBorders>
          </w:tcPr>
          <w:p w:rsidR="00626874" w:rsidRPr="00BE017B" w:rsidRDefault="00626874" w:rsidP="008C3FD4">
            <w:pPr>
              <w:spacing w:line="240" w:lineRule="auto"/>
              <w:cnfStyle w:val="000000100000" w:firstRow="0" w:lastRow="0" w:firstColumn="0" w:lastColumn="0" w:oddVBand="0" w:evenVBand="0" w:oddHBand="1" w:evenHBand="0" w:firstRowFirstColumn="0" w:firstRowLastColumn="0" w:lastRowFirstColumn="0" w:lastRowLastColumn="0"/>
            </w:pPr>
            <w:r w:rsidRPr="00BE017B">
              <w:t>GCTCTGCTGCTCGTACAGCGATGACGGGCAACCCA</w:t>
            </w:r>
            <w:r w:rsidRPr="00BE017B">
              <w:rPr>
                <w:b/>
              </w:rPr>
              <w:t>C</w:t>
            </w:r>
            <w:r w:rsidRPr="00BE017B">
              <w:t>ATGAGAGCAGACCTTGGTGAACGCGAAGAATTCG</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t>This study</w:t>
            </w:r>
          </w:p>
        </w:tc>
      </w:tr>
      <w:tr w:rsidR="00626874" w:rsidTr="008C3FD4">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Rv1777-F</w:t>
            </w:r>
          </w:p>
          <w:p w:rsidR="00626874" w:rsidRDefault="00626874" w:rsidP="008C3FD4">
            <w:pPr>
              <w:spacing w:line="240" w:lineRule="auto"/>
              <w:jc w:val="both"/>
            </w:pPr>
            <w:r>
              <w:lastRenderedPageBreak/>
              <w:t>(recombineering)</w:t>
            </w:r>
          </w:p>
        </w:tc>
        <w:tc>
          <w:tcPr>
            <w:tcW w:w="6237" w:type="dxa"/>
            <w:shd w:val="clear" w:color="auto" w:fill="auto"/>
          </w:tcPr>
          <w:p w:rsidR="00626874" w:rsidRPr="00116376" w:rsidRDefault="00626874" w:rsidP="008C3FD4">
            <w:pPr>
              <w:spacing w:line="240" w:lineRule="auto"/>
              <w:cnfStyle w:val="000000000000" w:firstRow="0" w:lastRow="0" w:firstColumn="0" w:lastColumn="0" w:oddVBand="0" w:evenVBand="0" w:oddHBand="0" w:evenHBand="0" w:firstRowFirstColumn="0" w:firstRowLastColumn="0" w:lastRowFirstColumn="0" w:lastRowLastColumn="0"/>
              <w:rPr>
                <w:color w:val="auto"/>
              </w:rPr>
            </w:pPr>
            <w:r w:rsidRPr="00116376">
              <w:rPr>
                <w:color w:val="auto"/>
              </w:rPr>
              <w:lastRenderedPageBreak/>
              <w:t>GCTCGTGCTGCGTCACTTGGCGGCCAAGCGGATC</w:t>
            </w:r>
            <w:r w:rsidRPr="00116376">
              <w:rPr>
                <w:b/>
                <w:color w:val="auto"/>
              </w:rPr>
              <w:t>A</w:t>
            </w:r>
            <w:r w:rsidRPr="00116376">
              <w:rPr>
                <w:color w:val="auto"/>
              </w:rPr>
              <w:t>G</w:t>
            </w:r>
            <w:r w:rsidRPr="00116376">
              <w:rPr>
                <w:color w:val="auto"/>
              </w:rPr>
              <w:lastRenderedPageBreak/>
              <w:t>CGTTATGGAGCAGTTCACCGTACAGGCTGCCGAC</w:t>
            </w:r>
          </w:p>
        </w:tc>
        <w:tc>
          <w:tcPr>
            <w:tcW w:w="1326" w:type="dxa"/>
          </w:tcPr>
          <w:p w:rsidR="00626874" w:rsidRDefault="00626874" w:rsidP="008C3FD4">
            <w:pPr>
              <w:spacing w:line="240" w:lineRule="auto"/>
              <w:jc w:val="both"/>
              <w:cnfStyle w:val="000000000000" w:firstRow="0" w:lastRow="0" w:firstColumn="0" w:lastColumn="0" w:oddVBand="0" w:evenVBand="0" w:oddHBand="0" w:evenHBand="0" w:firstRowFirstColumn="0" w:firstRowLastColumn="0" w:lastRowFirstColumn="0" w:lastRowLastColumn="0"/>
            </w:pPr>
            <w:r>
              <w:lastRenderedPageBreak/>
              <w:t>This study</w:t>
            </w:r>
          </w:p>
        </w:tc>
      </w:tr>
      <w:tr w:rsidR="00626874" w:rsidTr="008C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626874" w:rsidRDefault="00626874" w:rsidP="008C3FD4">
            <w:pPr>
              <w:spacing w:line="240" w:lineRule="auto"/>
              <w:jc w:val="both"/>
            </w:pPr>
            <w:r>
              <w:t>Rv1777-R</w:t>
            </w:r>
          </w:p>
          <w:p w:rsidR="00626874" w:rsidRDefault="00626874" w:rsidP="008C3FD4">
            <w:pPr>
              <w:spacing w:line="240" w:lineRule="auto"/>
              <w:jc w:val="both"/>
            </w:pPr>
            <w:r>
              <w:t>(recombineering)</w:t>
            </w:r>
          </w:p>
        </w:tc>
        <w:tc>
          <w:tcPr>
            <w:tcW w:w="6237" w:type="dxa"/>
          </w:tcPr>
          <w:p w:rsidR="00626874" w:rsidRPr="00BE017B" w:rsidRDefault="00626874" w:rsidP="008C3FD4">
            <w:pPr>
              <w:spacing w:line="240" w:lineRule="auto"/>
              <w:cnfStyle w:val="000000100000" w:firstRow="0" w:lastRow="0" w:firstColumn="0" w:lastColumn="0" w:oddVBand="0" w:evenVBand="0" w:oddHBand="1" w:evenHBand="0" w:firstRowFirstColumn="0" w:firstRowLastColumn="0" w:lastRowFirstColumn="0" w:lastRowLastColumn="0"/>
            </w:pPr>
            <w:r w:rsidRPr="0006635B">
              <w:t>GTCGGCAGCCTGTACGGTGAACTGCTCCATAACGC</w:t>
            </w:r>
            <w:r w:rsidRPr="0006635B">
              <w:rPr>
                <w:b/>
              </w:rPr>
              <w:t>T</w:t>
            </w:r>
            <w:r w:rsidRPr="0006635B">
              <w:t>GATCCGCTTGGCCGCCAAGTGACGCAGCACGAGC</w:t>
            </w:r>
          </w:p>
        </w:tc>
        <w:tc>
          <w:tcPr>
            <w:tcW w:w="1326" w:type="dxa"/>
          </w:tcPr>
          <w:p w:rsidR="00626874" w:rsidRDefault="00626874" w:rsidP="008C3FD4">
            <w:pPr>
              <w:spacing w:line="240" w:lineRule="auto"/>
              <w:jc w:val="both"/>
              <w:cnfStyle w:val="000000100000" w:firstRow="0" w:lastRow="0" w:firstColumn="0" w:lastColumn="0" w:oddVBand="0" w:evenVBand="0" w:oddHBand="1" w:evenHBand="0" w:firstRowFirstColumn="0" w:firstRowLastColumn="0" w:lastRowFirstColumn="0" w:lastRowLastColumn="0"/>
            </w:pPr>
            <w:r>
              <w:t>This study</w:t>
            </w:r>
          </w:p>
        </w:tc>
      </w:tr>
    </w:tbl>
    <w:p w:rsidR="00626874" w:rsidRDefault="00626874" w:rsidP="00626874">
      <w:pPr>
        <w:jc w:val="both"/>
      </w:pPr>
      <w:r w:rsidRPr="00922046">
        <w:rPr>
          <w:noProof/>
          <w:vertAlign w:val="superscript"/>
        </w:rPr>
        <w:t>a</w:t>
      </w:r>
      <w:r w:rsidRPr="00922046">
        <w:rPr>
          <w:noProof/>
        </w:rPr>
        <w:t xml:space="preserve"> Primer</w:t>
      </w:r>
      <w:r>
        <w:t xml:space="preserve"> sequences are 5’-3’. Nucleic acids in bold represent the mutation introduced by recombineering.</w:t>
      </w:r>
    </w:p>
    <w:p w:rsidR="00626874" w:rsidRDefault="00626874" w:rsidP="00626874">
      <w:pPr>
        <w:jc w:val="both"/>
      </w:pPr>
    </w:p>
    <w:p w:rsidR="00626874" w:rsidRDefault="00626874" w:rsidP="00626874">
      <w:pPr>
        <w:jc w:val="both"/>
      </w:pPr>
      <w:r>
        <w:t>References</w:t>
      </w:r>
    </w:p>
    <w:p w:rsidR="00626874" w:rsidRPr="00CF1229" w:rsidRDefault="00626874" w:rsidP="00626874">
      <w:pPr>
        <w:pStyle w:val="Bibliographie"/>
        <w:spacing w:line="480" w:lineRule="auto"/>
        <w:jc w:val="both"/>
      </w:pPr>
      <w:r>
        <w:fldChar w:fldCharType="begin"/>
      </w:r>
      <w:r>
        <w:instrText xml:space="preserve"> ADDIN ZOTERO_BIBL {"uncited":[],"omitted":[],"custom":[]} CSL_BIBLIOGRAPHY </w:instrText>
      </w:r>
      <w:r>
        <w:fldChar w:fldCharType="separate"/>
      </w:r>
      <w:r w:rsidRPr="00CF1229">
        <w:t xml:space="preserve">1. </w:t>
      </w:r>
      <w:r w:rsidRPr="00CF1229">
        <w:tab/>
        <w:t>Cole ST, Brosch R, Parkhill J, Garnier T, Churcher C, Harris D, et al. Deciphering the biology of Mycobacterium tuberculosis from the complete genome sequence. Nature. 1998;393: 537–544. doi:10.1038/31159</w:t>
      </w:r>
    </w:p>
    <w:p w:rsidR="00626874" w:rsidRPr="00CF1229" w:rsidRDefault="00626874" w:rsidP="00626874">
      <w:pPr>
        <w:pStyle w:val="Bibliographie"/>
        <w:spacing w:line="480" w:lineRule="auto"/>
        <w:jc w:val="both"/>
      </w:pPr>
      <w:r w:rsidRPr="00CF1229">
        <w:t xml:space="preserve">2. </w:t>
      </w:r>
      <w:r w:rsidRPr="00CF1229">
        <w:tab/>
      </w:r>
      <w:proofErr w:type="spellStart"/>
      <w:r w:rsidRPr="00CF1229">
        <w:t>Ioerger</w:t>
      </w:r>
      <w:proofErr w:type="spellEnd"/>
      <w:r w:rsidRPr="00CF1229">
        <w:t xml:space="preserve"> TR, Feng Y, </w:t>
      </w:r>
      <w:proofErr w:type="spellStart"/>
      <w:r w:rsidRPr="00CF1229">
        <w:t>Ganesula</w:t>
      </w:r>
      <w:proofErr w:type="spellEnd"/>
      <w:r w:rsidRPr="00CF1229">
        <w:t xml:space="preserve"> K, Chen X, </w:t>
      </w:r>
      <w:proofErr w:type="spellStart"/>
      <w:r w:rsidRPr="00CF1229">
        <w:t>Dobos</w:t>
      </w:r>
      <w:proofErr w:type="spellEnd"/>
      <w:r w:rsidRPr="00CF1229">
        <w:t xml:space="preserve"> KM, Fortune S, et al. Variation among Genome Sequences of H37Rv Strains of Mycobacterium tuberculosis from Multiple Laboratories. J </w:t>
      </w:r>
      <w:proofErr w:type="spellStart"/>
      <w:r w:rsidRPr="00CF1229">
        <w:t>Bacteriol</w:t>
      </w:r>
      <w:proofErr w:type="spellEnd"/>
      <w:r w:rsidRPr="00CF1229">
        <w:t>. 2010;192: 3645–3653. doi:10.1128/JB.00166-10</w:t>
      </w:r>
    </w:p>
    <w:p w:rsidR="00626874" w:rsidRPr="00CF1229" w:rsidRDefault="00626874" w:rsidP="00626874">
      <w:pPr>
        <w:pStyle w:val="Bibliographie"/>
        <w:spacing w:line="480" w:lineRule="auto"/>
        <w:jc w:val="both"/>
      </w:pPr>
      <w:r w:rsidRPr="00CF1229">
        <w:t xml:space="preserve">3. </w:t>
      </w:r>
      <w:r w:rsidRPr="00CF1229">
        <w:tab/>
        <w:t xml:space="preserve">van Kessel JC, </w:t>
      </w:r>
      <w:proofErr w:type="spellStart"/>
      <w:r w:rsidRPr="00CF1229">
        <w:t>Hatfull</w:t>
      </w:r>
      <w:proofErr w:type="spellEnd"/>
      <w:r w:rsidRPr="00CF1229">
        <w:t xml:space="preserve"> GF. Recombineering in </w:t>
      </w:r>
      <w:r w:rsidRPr="00CF1229">
        <w:rPr>
          <w:i/>
          <w:iCs/>
        </w:rPr>
        <w:t>Mycobacterium tuberculosis</w:t>
      </w:r>
      <w:r w:rsidRPr="00CF1229">
        <w:t>. Nat Methods. 2007;4: 147–152. doi:10.1038/nmeth996</w:t>
      </w:r>
    </w:p>
    <w:p w:rsidR="00626874" w:rsidRPr="00CF1229" w:rsidRDefault="00626874" w:rsidP="00626874">
      <w:pPr>
        <w:pStyle w:val="Bibliographie"/>
        <w:spacing w:line="480" w:lineRule="auto"/>
        <w:jc w:val="both"/>
      </w:pPr>
      <w:r w:rsidRPr="00CF1229">
        <w:t xml:space="preserve">4. </w:t>
      </w:r>
      <w:r w:rsidRPr="00CF1229">
        <w:tab/>
        <w:t xml:space="preserve">Foo CS, Lupien A, </w:t>
      </w:r>
      <w:proofErr w:type="spellStart"/>
      <w:r w:rsidRPr="00CF1229">
        <w:t>Kienle</w:t>
      </w:r>
      <w:proofErr w:type="spellEnd"/>
      <w:r w:rsidRPr="00CF1229">
        <w:t xml:space="preserve"> M, </w:t>
      </w:r>
      <w:proofErr w:type="spellStart"/>
      <w:r w:rsidRPr="00CF1229">
        <w:t>Vocat</w:t>
      </w:r>
      <w:proofErr w:type="spellEnd"/>
      <w:r w:rsidRPr="00CF1229">
        <w:t xml:space="preserve"> A, </w:t>
      </w:r>
      <w:proofErr w:type="spellStart"/>
      <w:r w:rsidRPr="00CF1229">
        <w:t>Benjak</w:t>
      </w:r>
      <w:proofErr w:type="spellEnd"/>
      <w:r w:rsidRPr="00CF1229">
        <w:t xml:space="preserve"> A, Sommer R, et al. </w:t>
      </w:r>
      <w:proofErr w:type="spellStart"/>
      <w:r w:rsidRPr="00CF1229">
        <w:t>Arylvinylpiperazine</w:t>
      </w:r>
      <w:proofErr w:type="spellEnd"/>
      <w:r w:rsidRPr="00CF1229">
        <w:t xml:space="preserve"> Amides, a New Class of Potent Inhibitors Targeting </w:t>
      </w:r>
      <w:proofErr w:type="spellStart"/>
      <w:r w:rsidRPr="00CF1229">
        <w:t>QcrB</w:t>
      </w:r>
      <w:proofErr w:type="spellEnd"/>
      <w:r w:rsidRPr="00CF1229">
        <w:t xml:space="preserve"> of Mycobacterium tuberculosis. mBio. 2018;9: e01276-18. doi:10.1128/mBio.01276-18</w:t>
      </w:r>
    </w:p>
    <w:p w:rsidR="00BD4FAB" w:rsidRDefault="00626874" w:rsidP="00626874">
      <w:r>
        <w:fldChar w:fldCharType="end"/>
      </w:r>
      <w:bookmarkStart w:id="0" w:name="_GoBack"/>
      <w:bookmarkEnd w:id="0"/>
    </w:p>
    <w:sectPr w:rsidR="00BD4FAB" w:rsidSect="00BD4FA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626874"/>
    <w:rsid w:val="00626874"/>
    <w:rsid w:val="00BD4FA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545DAE-8831-48AB-B49E-635D9C00E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6874"/>
    <w:pPr>
      <w:spacing w:after="160" w:line="360" w:lineRule="auto"/>
    </w:pPr>
    <w:rPr>
      <w:rFonts w:ascii="Times New Roman" w:hAnsi="Times New Roman" w:cs="Times New Roman"/>
      <w:sz w:val="24"/>
      <w:szCs w:val="24"/>
      <w:lang w:val="en-US"/>
    </w:rPr>
  </w:style>
  <w:style w:type="paragraph" w:styleId="Titre2">
    <w:name w:val="heading 2"/>
    <w:basedOn w:val="Normal"/>
    <w:next w:val="Normal"/>
    <w:link w:val="Titre2Car"/>
    <w:uiPriority w:val="99"/>
    <w:unhideWhenUsed/>
    <w:qFormat/>
    <w:rsid w:val="00626874"/>
    <w:pPr>
      <w:keepNext/>
      <w:keepLines/>
      <w:spacing w:before="40" w:after="0"/>
      <w:outlineLvl w:val="1"/>
    </w:pPr>
    <w:rPr>
      <w:rFonts w:eastAsiaTheme="majorEastAsia" w:cstheme="majorBidi"/>
      <w:b/>
      <w:color w:val="000000" w:themeColor="text1"/>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626874"/>
    <w:rPr>
      <w:rFonts w:ascii="Times New Roman" w:eastAsiaTheme="majorEastAsia" w:hAnsi="Times New Roman" w:cstheme="majorBidi"/>
      <w:b/>
      <w:color w:val="000000" w:themeColor="text1"/>
      <w:sz w:val="24"/>
      <w:szCs w:val="26"/>
      <w:lang w:val="en-US"/>
    </w:rPr>
  </w:style>
  <w:style w:type="paragraph" w:styleId="Bibliographie">
    <w:name w:val="Bibliography"/>
    <w:basedOn w:val="Normal"/>
    <w:next w:val="Normal"/>
    <w:uiPriority w:val="37"/>
    <w:unhideWhenUsed/>
    <w:rsid w:val="00626874"/>
    <w:pPr>
      <w:tabs>
        <w:tab w:val="left" w:pos="384"/>
      </w:tabs>
      <w:spacing w:after="240" w:line="240" w:lineRule="auto"/>
      <w:ind w:left="384" w:hanging="384"/>
    </w:pPr>
  </w:style>
  <w:style w:type="table" w:customStyle="1" w:styleId="TableauListe6Couleur1">
    <w:name w:val="Tableau Liste 6 Couleur1"/>
    <w:basedOn w:val="TableauNormal"/>
    <w:uiPriority w:val="51"/>
    <w:rsid w:val="00626874"/>
    <w:pPr>
      <w:spacing w:after="0" w:line="240" w:lineRule="auto"/>
    </w:pPr>
    <w:rPr>
      <w:rFonts w:ascii="Times New Roman" w:hAnsi="Times New Roman" w:cs="Times New Roman"/>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98</Words>
  <Characters>22541</Characters>
  <Application>Microsoft Office Word</Application>
  <DocSecurity>0</DocSecurity>
  <Lines>187</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nne Lupien</dc:creator>
  <cp:keywords/>
  <dc:description/>
  <cp:lastModifiedBy>Andreanne Lupien</cp:lastModifiedBy>
  <cp:revision>1</cp:revision>
  <dcterms:created xsi:type="dcterms:W3CDTF">2019-12-20T16:36:00Z</dcterms:created>
  <dcterms:modified xsi:type="dcterms:W3CDTF">2019-12-20T16:36:00Z</dcterms:modified>
</cp:coreProperties>
</file>